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14472" w14:textId="77777777" w:rsidR="00C26ACA" w:rsidRPr="00EF0044" w:rsidRDefault="00C26ACA" w:rsidP="00C26ACA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zh-CN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  <w:lang w:eastAsia="zh-CN"/>
        </w:rPr>
        <w:t xml:space="preserve">Supplementary </w:t>
      </w:r>
      <w:r w:rsidRPr="00EF0044">
        <w:rPr>
          <w:rFonts w:asciiTheme="majorBidi" w:eastAsiaTheme="minorEastAsia" w:hAnsiTheme="majorBidi" w:cstheme="majorBidi"/>
          <w:b/>
          <w:bCs/>
          <w:sz w:val="24"/>
          <w:szCs w:val="24"/>
          <w:lang w:eastAsia="zh-CN"/>
        </w:rPr>
        <w:t xml:space="preserve">Table 1.   </w:t>
      </w:r>
      <w:r w:rsidRPr="00EF0044">
        <w:rPr>
          <w:rFonts w:asciiTheme="majorBidi" w:eastAsiaTheme="minorEastAsia" w:hAnsiTheme="majorBidi" w:cstheme="majorBidi"/>
          <w:sz w:val="24"/>
          <w:szCs w:val="24"/>
          <w:lang w:eastAsia="zh-CN"/>
        </w:rPr>
        <w:t>Calculation of the Systemic Inflammatory Grade (SI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26ACA" w:rsidRPr="00277BD6" w14:paraId="1C260121" w14:textId="77777777" w:rsidTr="007236F7">
        <w:trPr>
          <w:gridAfter w:val="1"/>
          <w:wAfter w:w="4508" w:type="dxa"/>
        </w:trPr>
        <w:tc>
          <w:tcPr>
            <w:tcW w:w="4508" w:type="dxa"/>
          </w:tcPr>
          <w:p w14:paraId="3A1BBF34" w14:textId="77777777" w:rsidR="00C26ACA" w:rsidRPr="00277BD6" w:rsidRDefault="00C26ACA" w:rsidP="007236F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277BD6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  <w:t>Systemic Inflammatory Grade (SIG)</w:t>
            </w:r>
          </w:p>
          <w:p w14:paraId="5582F60C" w14:textId="77777777" w:rsidR="00C26ACA" w:rsidRPr="00277BD6" w:rsidRDefault="00C26ACA" w:rsidP="007236F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C26ACA" w:rsidRPr="00277BD6" w14:paraId="69035048" w14:textId="77777777" w:rsidTr="007236F7">
        <w:tc>
          <w:tcPr>
            <w:tcW w:w="4508" w:type="dxa"/>
          </w:tcPr>
          <w:p w14:paraId="79060F80" w14:textId="77777777" w:rsidR="00C26ACA" w:rsidRPr="00277BD6" w:rsidRDefault="00C26ACA" w:rsidP="007236F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277BD6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SIG 0</w:t>
            </w:r>
          </w:p>
        </w:tc>
        <w:tc>
          <w:tcPr>
            <w:tcW w:w="4508" w:type="dxa"/>
          </w:tcPr>
          <w:p w14:paraId="788D8A65" w14:textId="77777777" w:rsidR="00C26ACA" w:rsidRPr="00277BD6" w:rsidRDefault="00C26ACA" w:rsidP="007236F7">
            <w:pPr>
              <w:spacing w:line="360" w:lineRule="auto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eastAsia="zh-CN"/>
              </w:rPr>
              <w:t>mGPS 0 and NLR &lt; 3</w:t>
            </w:r>
          </w:p>
        </w:tc>
      </w:tr>
      <w:tr w:rsidR="00C26ACA" w:rsidRPr="00277BD6" w14:paraId="596584C8" w14:textId="77777777" w:rsidTr="007236F7">
        <w:tc>
          <w:tcPr>
            <w:tcW w:w="4508" w:type="dxa"/>
          </w:tcPr>
          <w:p w14:paraId="3F2BC348" w14:textId="77777777" w:rsidR="00C26ACA" w:rsidRPr="00277BD6" w:rsidRDefault="00C26ACA" w:rsidP="007236F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277BD6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SIG 1</w:t>
            </w:r>
          </w:p>
        </w:tc>
        <w:tc>
          <w:tcPr>
            <w:tcW w:w="4508" w:type="dxa"/>
          </w:tcPr>
          <w:p w14:paraId="0CEF74EE" w14:textId="77777777" w:rsidR="00C26ACA" w:rsidRPr="00277BD6" w:rsidRDefault="00C26ACA" w:rsidP="007236F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eastAsia="zh-CN"/>
              </w:rPr>
              <w:t>mGPS 0 and NLR 3–5</w:t>
            </w: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lang w:eastAsia="zh-CN"/>
              </w:rPr>
              <w:br/>
            </w: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eastAsia="zh-CN"/>
              </w:rPr>
              <w:t>or</w:t>
            </w: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lang w:eastAsia="zh-CN"/>
              </w:rPr>
              <w:br/>
            </w: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eastAsia="zh-CN"/>
              </w:rPr>
              <w:t>mGPS 1 and NLR &lt; 3</w:t>
            </w:r>
          </w:p>
        </w:tc>
      </w:tr>
      <w:tr w:rsidR="00C26ACA" w:rsidRPr="00277BD6" w14:paraId="38D02CFE" w14:textId="77777777" w:rsidTr="007236F7">
        <w:tc>
          <w:tcPr>
            <w:tcW w:w="4508" w:type="dxa"/>
          </w:tcPr>
          <w:p w14:paraId="26A3E0F2" w14:textId="77777777" w:rsidR="00C26ACA" w:rsidRPr="00277BD6" w:rsidRDefault="00C26ACA" w:rsidP="007236F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277BD6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SIG 2</w:t>
            </w:r>
          </w:p>
        </w:tc>
        <w:tc>
          <w:tcPr>
            <w:tcW w:w="4508" w:type="dxa"/>
          </w:tcPr>
          <w:p w14:paraId="77F97A27" w14:textId="77777777" w:rsidR="00C26ACA" w:rsidRPr="00277BD6" w:rsidRDefault="00C26ACA" w:rsidP="007236F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eastAsia="zh-CN"/>
              </w:rPr>
              <w:t>mGPS 0 and NLR &gt; 5</w:t>
            </w: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lang w:eastAsia="zh-CN"/>
              </w:rPr>
              <w:br/>
            </w: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eastAsia="zh-CN"/>
              </w:rPr>
              <w:t>or</w:t>
            </w: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lang w:eastAsia="zh-CN"/>
              </w:rPr>
              <w:br/>
            </w: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eastAsia="zh-CN"/>
              </w:rPr>
              <w:t>mGPS 2 and NLR &lt; 3</w:t>
            </w: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lang w:eastAsia="zh-CN"/>
              </w:rPr>
              <w:br/>
            </w: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eastAsia="zh-CN"/>
              </w:rPr>
              <w:t>or</w:t>
            </w: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lang w:eastAsia="zh-CN"/>
              </w:rPr>
              <w:br/>
            </w: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eastAsia="zh-CN"/>
              </w:rPr>
              <w:t>mGPS 1 and NLR 3–5</w:t>
            </w:r>
          </w:p>
        </w:tc>
      </w:tr>
      <w:tr w:rsidR="00C26ACA" w:rsidRPr="00277BD6" w14:paraId="43A11255" w14:textId="77777777" w:rsidTr="007236F7">
        <w:tc>
          <w:tcPr>
            <w:tcW w:w="4508" w:type="dxa"/>
          </w:tcPr>
          <w:p w14:paraId="255AEBCF" w14:textId="77777777" w:rsidR="00C26ACA" w:rsidRPr="00277BD6" w:rsidRDefault="00C26ACA" w:rsidP="007236F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277BD6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SIG 3</w:t>
            </w:r>
          </w:p>
        </w:tc>
        <w:tc>
          <w:tcPr>
            <w:tcW w:w="4508" w:type="dxa"/>
          </w:tcPr>
          <w:p w14:paraId="2C152E61" w14:textId="77777777" w:rsidR="00C26ACA" w:rsidRPr="00277BD6" w:rsidRDefault="00C26ACA" w:rsidP="007236F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eastAsia="zh-CN"/>
              </w:rPr>
              <w:t>mGPS 1 and NLR &gt; 5</w:t>
            </w: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lang w:eastAsia="zh-CN"/>
              </w:rPr>
              <w:br/>
            </w: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eastAsia="zh-CN"/>
              </w:rPr>
              <w:t>or</w:t>
            </w: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lang w:eastAsia="zh-CN"/>
              </w:rPr>
              <w:br/>
            </w: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eastAsia="zh-CN"/>
              </w:rPr>
              <w:t>mGPS 2 and NLR 3–5</w:t>
            </w:r>
          </w:p>
        </w:tc>
      </w:tr>
      <w:tr w:rsidR="00C26ACA" w:rsidRPr="00277BD6" w14:paraId="769226BD" w14:textId="77777777" w:rsidTr="007236F7">
        <w:tc>
          <w:tcPr>
            <w:tcW w:w="4508" w:type="dxa"/>
          </w:tcPr>
          <w:p w14:paraId="15493194" w14:textId="77777777" w:rsidR="00C26ACA" w:rsidRPr="00277BD6" w:rsidRDefault="00C26ACA" w:rsidP="007236F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277BD6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SIG 4</w:t>
            </w:r>
          </w:p>
        </w:tc>
        <w:tc>
          <w:tcPr>
            <w:tcW w:w="4508" w:type="dxa"/>
          </w:tcPr>
          <w:p w14:paraId="33FFC76B" w14:textId="77777777" w:rsidR="00C26ACA" w:rsidRPr="00277BD6" w:rsidRDefault="00C26ACA" w:rsidP="007236F7">
            <w:pPr>
              <w:spacing w:line="360" w:lineRule="auto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277BD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eastAsia="zh-CN"/>
              </w:rPr>
              <w:t>mGPS 2 and NLR &gt; 5</w:t>
            </w:r>
          </w:p>
        </w:tc>
      </w:tr>
    </w:tbl>
    <w:p w14:paraId="5FE51CD1" w14:textId="77777777" w:rsidR="00C26ACA" w:rsidRDefault="00C26ACA" w:rsidP="00C26AC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38F5703" w14:textId="77777777" w:rsidR="00C26ACA" w:rsidRDefault="00C26ACA" w:rsidP="00C26ACA">
      <w:pPr>
        <w:spacing w:line="276" w:lineRule="auto"/>
        <w:jc w:val="both"/>
      </w:pPr>
    </w:p>
    <w:p w14:paraId="60E96211" w14:textId="77777777" w:rsidR="003A4237" w:rsidRDefault="003A4237"/>
    <w:sectPr w:rsidR="003A42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ACA"/>
    <w:rsid w:val="003A4237"/>
    <w:rsid w:val="0074012A"/>
    <w:rsid w:val="00C2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E851B"/>
  <w15:chartTrackingRefBased/>
  <w15:docId w15:val="{FDD34383-DE05-47F8-B56E-36F223644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ACA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ACA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McGovern</dc:creator>
  <cp:keywords/>
  <dc:description/>
  <cp:lastModifiedBy>Josh McGovern</cp:lastModifiedBy>
  <cp:revision>1</cp:revision>
  <dcterms:created xsi:type="dcterms:W3CDTF">2023-03-21T15:24:00Z</dcterms:created>
  <dcterms:modified xsi:type="dcterms:W3CDTF">2023-03-21T15:24:00Z</dcterms:modified>
</cp:coreProperties>
</file>